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07F84" w14:textId="77777777" w:rsidR="00106157" w:rsidRDefault="000758AD">
      <w:pPr>
        <w:widowControl/>
        <w:jc w:val="left"/>
        <w:textAlignment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ary Table 2. GO and KEGG enrichment results of the DEG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70"/>
        <w:gridCol w:w="3507"/>
        <w:gridCol w:w="1236"/>
        <w:gridCol w:w="1236"/>
        <w:gridCol w:w="857"/>
      </w:tblGrid>
      <w:tr w:rsidR="00106157" w14:paraId="05D7FBD9" w14:textId="77777777" w:rsidTr="00F66181">
        <w:trPr>
          <w:trHeight w:val="3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8AC1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DDC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1865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BC11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DR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BC1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nt</w:t>
            </w:r>
          </w:p>
        </w:tc>
      </w:tr>
      <w:tr w:rsidR="00106157" w14:paraId="3CAD83C2" w14:textId="77777777" w:rsidTr="00F66181">
        <w:trPr>
          <w:trHeight w:val="5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63C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F9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utrophil activation involved in immune 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8C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48E-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3E9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6E-1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F33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1</w:t>
            </w:r>
          </w:p>
        </w:tc>
      </w:tr>
      <w:tr w:rsidR="00106157" w14:paraId="0ABE3D3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903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0C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utrophil degran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11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3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F37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6E-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FC8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</w:tr>
      <w:tr w:rsidR="00106157" w14:paraId="0460ADC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02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A73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lgi vesicl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934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9C2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58E-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49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</w:tr>
      <w:tr w:rsidR="00106157" w14:paraId="18EE37E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4EB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10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9F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icolin-1-rich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DC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7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26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0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BC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:rsidR="00106157" w14:paraId="09BA2EE0" w14:textId="77777777" w:rsidTr="00F6618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A7E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0C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icolin-1-rich granu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2B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7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F4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0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B1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:rsidR="00106157" w14:paraId="1FAF118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FB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EE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acuolar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B1B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5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62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11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56C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:rsidR="00106157" w14:paraId="4AD699B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E8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EDE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ertiary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92C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1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F6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0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FE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7E5B1FB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ED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8A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ymphocyte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DF2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9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467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02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FE2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</w:tr>
      <w:tr w:rsidR="00106157" w14:paraId="7D3DCC9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B1E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DA7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acuolar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F8D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7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31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48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B2D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</w:tr>
      <w:tr w:rsidR="00106157" w14:paraId="4847A52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27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9B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cretory granu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845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9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E1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34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B14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</w:tr>
      <w:tr w:rsidR="00106157" w14:paraId="0C68836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3B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6EB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in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1B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9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26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34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41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</w:tr>
      <w:tr w:rsidR="00106157" w14:paraId="7E38A02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CBA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BF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doplasmic reticulum to Golgi vesicle-mediate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FF2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5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8A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49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23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</w:tr>
      <w:tr w:rsidR="00106157" w14:paraId="6186A297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03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F88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tigen processing and presentation of exogenous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89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E55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49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28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</w:tr>
      <w:tr w:rsidR="00106157" w14:paraId="6F22980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66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82E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FA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14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49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80A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</w:tr>
      <w:tr w:rsidR="00106157" w14:paraId="4A19317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53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124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A3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31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49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A1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 w:rsidR="00106157" w14:paraId="5F928C4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DF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FEA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57A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3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9FF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49E-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B6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</w:tr>
      <w:tr w:rsidR="00106157" w14:paraId="1840488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431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5A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6A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C3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1BB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106157" w14:paraId="728A86CD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2A3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BBF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ononuclear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35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2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D9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3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E0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</w:tr>
      <w:tr w:rsidR="00106157" w14:paraId="2A480954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6B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65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leukocyte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0A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3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B4B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3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00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</w:tr>
      <w:tr w:rsidR="00106157" w14:paraId="0E33911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B7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F15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ysosomal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309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85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7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958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</w:tr>
      <w:tr w:rsidR="00106157" w14:paraId="654307B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336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8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1A4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ytic vacuo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1FE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D20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7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B42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</w:tr>
      <w:tr w:rsidR="00106157" w14:paraId="43D070F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151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4D5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ecific granu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62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64D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8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E1B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:rsidR="00106157" w14:paraId="314C871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954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D8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kinase/NF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B4D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8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CF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0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7BE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</w:tr>
      <w:tr w:rsidR="00106157" w14:paraId="3D548B9B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4BD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24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I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kinase/NF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722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8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E5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280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</w:tr>
      <w:tr w:rsidR="00106157" w14:paraId="38947C5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84D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E32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cytokine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22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D4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75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</w:tr>
      <w:tr w:rsidR="00106157" w14:paraId="5C42AAE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A0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A2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lymphocyte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FC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1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B3B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77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</w:tr>
      <w:tr w:rsidR="00106157" w14:paraId="65A6E3E8" w14:textId="77777777" w:rsidTr="00F66181">
        <w:trPr>
          <w:trHeight w:val="8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280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1D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tigen processing and presentation of peptide antigen via MHC clas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E9D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3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C0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3C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:rsidR="00106157" w14:paraId="4CBDC88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34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81B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domembrane system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55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22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859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2</w:t>
            </w:r>
          </w:p>
        </w:tc>
      </w:tr>
      <w:tr w:rsidR="00106157" w14:paraId="66BA15C4" w14:textId="77777777" w:rsidTr="00F66181">
        <w:trPr>
          <w:trHeight w:val="8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C8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1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80B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tigen processing and presentation of exogenous peptide antigen via MHC clas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52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B8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0F1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 w:rsidR="00106157" w14:paraId="22C82D5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E39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B93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66A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9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DF9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3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96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</w:tr>
      <w:tr w:rsidR="00106157" w14:paraId="0CB99F10" w14:textId="77777777" w:rsidTr="00F66181">
        <w:trPr>
          <w:trHeight w:val="8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0F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3A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tigen processing and presentation of peptide or polysaccharide antigen via MHC clas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5C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CA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4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623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:rsidR="00106157" w14:paraId="4A668F5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D1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67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 cycle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ED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FB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6A8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106157" w14:paraId="29DE852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94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1C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ysosomal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E4E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3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9E7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2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6E4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:rsidR="00106157" w14:paraId="2CA1973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814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BB7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crotu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5D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C0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4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221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 w:rsidR="00106157" w14:paraId="6668C463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B7B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3A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chromosome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E2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3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D9B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7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44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:rsidR="00106157" w14:paraId="6F6345A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E4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A5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ated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76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61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3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44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</w:tr>
      <w:tr w:rsidR="00106157" w14:paraId="79C668D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891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F4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croautopha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AE8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211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8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53B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</w:tr>
      <w:tr w:rsidR="00106157" w14:paraId="2104FABA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3C3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1AF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chromosom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61C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E6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8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53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  <w:tr w:rsidR="00106157" w14:paraId="687A41B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71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64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0F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1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D4D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8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6C3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</w:tr>
      <w:tr w:rsidR="00106157" w14:paraId="419122C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8A0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52B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T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E8F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7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CF5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6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BEA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</w:tr>
      <w:tr w:rsidR="00106157" w14:paraId="03F78A7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F2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F2E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99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7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41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6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9F4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:rsidR="00106157" w14:paraId="327D504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B9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54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ar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A67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EB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6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31D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106157" w14:paraId="20A747C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B1D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B3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ukocyte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244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E1B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0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75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</w:tr>
      <w:tr w:rsidR="00106157" w14:paraId="04AF9A1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07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0B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tigen processing and presentation of exogenous peptide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17A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76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0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21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</w:tr>
      <w:tr w:rsidR="00106157" w14:paraId="20FA3DE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42C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54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d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EB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23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30E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</w:tr>
      <w:tr w:rsidR="00106157" w14:paraId="4FA9AC0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545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1081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mbrane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16B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609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7E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</w:tr>
      <w:tr w:rsidR="00106157" w14:paraId="0CE255C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BDA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3D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agocytic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F4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4E7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BE2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 w:rsidR="00106157" w14:paraId="7384FFD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7F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39C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zurophil granu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A9D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69A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04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:rsidR="00106157" w14:paraId="294A4BF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A5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8343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anscription regulator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3D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6E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900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</w:tr>
      <w:tr w:rsidR="00106157" w14:paraId="49F6B78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FA0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8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C5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romosomal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52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EB3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A1F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</w:tr>
      <w:tr w:rsidR="00106157" w14:paraId="140D105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7E2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616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lan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57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5A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51D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106157" w14:paraId="405F29E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1A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8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5C4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igment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5B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93A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712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106157" w14:paraId="511A9C1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42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DD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plication f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13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E50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1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2A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4041884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419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430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uron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4E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A66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D74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  <w:tr w:rsidR="00106157" w14:paraId="52BFCE44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ACB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D1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leukocyte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7A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B28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9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41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</w:tr>
      <w:tr w:rsidR="00106157" w14:paraId="1EAAD2A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D9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12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acuol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C38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7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22D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0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C9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</w:tr>
      <w:tr w:rsidR="00106157" w14:paraId="558469F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D6F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A5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ononuclear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17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D2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F44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</w:tr>
      <w:tr w:rsidR="00106157" w14:paraId="5AA5367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B28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BD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acuolar aci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92C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F48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7C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106157" w14:paraId="7AE1BD6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53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78D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ouble-strand break repair via break-induced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3F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B2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492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106157" w14:paraId="5ABB841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CB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E2F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geometric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45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075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7CF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 w:rsidR="00106157" w14:paraId="77D835F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8D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4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A50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tigen processing and presentation of peptide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DD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77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524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 w:rsidR="00106157" w14:paraId="72A538B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3B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CC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intracell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CD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6C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68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</w:tr>
      <w:tr w:rsidR="00106157" w14:paraId="72A3F43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2EA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C8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mbrane r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EE8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33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4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2E8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</w:tr>
      <w:tr w:rsidR="00106157" w14:paraId="64165C2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CA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061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mbrane micro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71A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16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0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A5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</w:tr>
      <w:tr w:rsidR="00106157" w14:paraId="2A60924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5D3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5D7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tracellular pH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AC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01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1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7C4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106157" w14:paraId="15C55B3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286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0CD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4E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C4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9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9D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</w:tr>
      <w:tr w:rsidR="00106157" w14:paraId="455D7E9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B2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E0A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1B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D3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3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D1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:rsidR="00106157" w14:paraId="7B44E96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83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D1F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384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57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4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F37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 w:rsidR="00106157" w14:paraId="25FCD256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F1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BF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I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kinase/NF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A2D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982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4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D0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6F02BF5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ED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AD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tic cytoki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A2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429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9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B1A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106157" w14:paraId="6285D12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241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16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ymphocyte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6E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CD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3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85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</w:tr>
      <w:tr w:rsidR="00106157" w14:paraId="1393C95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15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F5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tic 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2D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F6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3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A2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</w:tr>
      <w:tr w:rsidR="00106157" w14:paraId="30E001F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E3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12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0B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C26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3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B35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</w:tr>
      <w:tr w:rsidR="00106157" w14:paraId="3387EAD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808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8B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lgi-associated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A9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0D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9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806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</w:tr>
      <w:tr w:rsidR="00106157" w14:paraId="4804FFE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80B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9A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14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1F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2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BC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</w:tr>
      <w:tr w:rsidR="00106157" w14:paraId="5139DE6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D2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2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B33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cell-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CC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746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2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076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1</w:t>
            </w:r>
          </w:p>
        </w:tc>
      </w:tr>
      <w:tr w:rsidR="00106157" w14:paraId="6509875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EE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2A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lymphocyte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C1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8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654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3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41C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</w:tr>
      <w:tr w:rsidR="00106157" w14:paraId="3917CCC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43A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63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ivation of protein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419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F5B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52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8DD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</w:tr>
      <w:tr w:rsidR="00106157" w14:paraId="1F50F5E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515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7F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neuron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2CD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22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56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F09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</w:tr>
      <w:tr w:rsidR="00106157" w14:paraId="048C3EE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3E7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46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ansferase complex, transferring phosphorus-containing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2CB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CE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68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83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</w:tr>
      <w:tr w:rsidR="00106157" w14:paraId="18571DE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222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CE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ated 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0B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02E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72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659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</w:tr>
      <w:tr w:rsidR="00106157" w14:paraId="5ACD6A5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0F0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14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C5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tic 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FB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215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7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DE9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</w:tr>
      <w:tr w:rsidR="00106157" w14:paraId="1DB3E1A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99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8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D8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in serine/threonine phosphat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618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EDE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77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CF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32AFDAA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AB2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A4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osphat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DE7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68E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77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FCD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25B2F1D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75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455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imary 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259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10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77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985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106157" w14:paraId="24DAC0B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5D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B21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zurophil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F4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AAF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77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08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106157" w14:paraId="5454A23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976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4F1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ans-Golgi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D9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B38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77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03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 w:rsidR="00106157" w14:paraId="3B85426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20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411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ecific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46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CC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77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9F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 w:rsidR="00106157" w14:paraId="37BDD0C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954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78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stablishment of organelle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9F9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BC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84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C71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</w:tr>
      <w:tr w:rsidR="00106157" w14:paraId="3E9ED347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81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DE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unwinding involved in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A6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23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86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96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106157" w14:paraId="4D07AA9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15D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E60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6DA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AAB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91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132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106157" w14:paraId="6FF914B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35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5DC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ocytoplasmic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68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BB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92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7ED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</w:tr>
      <w:tr w:rsidR="00106157" w14:paraId="532FDA8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8D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3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9D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ype I interferon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DC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C1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97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38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 w:rsidR="00106157" w14:paraId="7BACCED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70D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E3B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agocytic 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986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CA5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00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34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5655920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9B8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049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ertiary granu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4B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AE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16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4B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106157" w14:paraId="184139F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5F3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CBC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mononuclear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6D9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A4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37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6A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106157" w14:paraId="4C052FF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36A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BB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-dependent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E3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BFA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37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74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 w:rsidR="00106157" w14:paraId="2343F24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FAF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70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T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B86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6A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43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ADF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:rsidR="00106157" w14:paraId="6370311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A38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F5F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toplasmic vesic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093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FA9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45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3F8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</w:tr>
      <w:tr w:rsidR="00106157" w14:paraId="05A1838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61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A7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lial cell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79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AE4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56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0A7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106157" w14:paraId="458EAB5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33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E3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84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17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63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56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106157" w14:paraId="3A95292D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89D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B1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immune system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AE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F1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63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B3B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</w:tr>
      <w:tr w:rsidR="00106157" w14:paraId="71E29B1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6C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089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ag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47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40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77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BD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 w:rsidR="00106157" w14:paraId="0131E85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FFD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11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940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E7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77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999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:rsidR="00106157" w14:paraId="03B7DF3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AF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BC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steoclast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A6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F0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77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10A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 w:rsidR="00106157" w14:paraId="097CEF1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0C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CED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utophagy - 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6C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8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D5C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77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87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:rsidR="00106157" w14:paraId="0E03DC2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E95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89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cretory granu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933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71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82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2DB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</w:tr>
      <w:tr w:rsidR="00106157" w14:paraId="3A23001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F5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18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sic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09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6C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99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30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</w:tr>
      <w:tr w:rsidR="00106157" w14:paraId="2E4BB61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544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37C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docytic 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92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F9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2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3B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 w:rsidR="00106157" w14:paraId="17E3A20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31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F3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type I interferon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4F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E4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31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6DF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 w:rsidR="00106157" w14:paraId="1E3D963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C5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58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biotic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52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CB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31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87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</w:tr>
      <w:tr w:rsidR="00106157" w14:paraId="21EF955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7C8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FC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CE1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D9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31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6E4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</w:tr>
      <w:tr w:rsidR="00106157" w14:paraId="131908C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65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13D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lial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091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57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42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FFC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106157" w14:paraId="5924918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76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61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itotic 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28D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9FF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48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C6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 w:rsidR="00106157" w14:paraId="6E12FED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E28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146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F9C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ED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61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26D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 w:rsidR="00106157" w14:paraId="163F6DAB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89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3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DB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leukocyte cell-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239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33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6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09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</w:tr>
      <w:tr w:rsidR="00106157" w14:paraId="0C6AA0A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E7C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83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Golgi apparatu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ubcompar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CD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55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77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2EF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</w:tr>
      <w:tr w:rsidR="00106157" w14:paraId="2CF67C2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69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91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lgi-associated 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35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94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77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50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:rsidR="00106157" w14:paraId="6DB6E9E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FD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37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duplex unw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52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ECC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9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47C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106157" w14:paraId="1C62986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B8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3C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leukocyte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44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775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23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4F8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106157" w14:paraId="2F731F2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8CC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18A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lymphocyte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12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0C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26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06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 w:rsidR="00106157" w14:paraId="1EED297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B01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BC7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leukocyte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3E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BED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37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3D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</w:tr>
      <w:tr w:rsidR="00106157" w14:paraId="0D197856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AE7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D4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on-transporting V-type ATP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B8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42A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41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BCC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106157" w14:paraId="5E392BE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44C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190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347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organelle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AF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00C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46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D16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</w:tr>
      <w:tr w:rsidR="00106157" w14:paraId="433DC61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A5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DA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organell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ubcompar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86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7A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52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BE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</w:tr>
      <w:tr w:rsidR="00106157" w14:paraId="4724FB1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5F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21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 cycle 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51E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D32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59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42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</w:tr>
      <w:tr w:rsidR="00106157" w14:paraId="5F03096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ED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5A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ertiary granu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811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77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75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53E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6000CAC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B24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C7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89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BF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75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FD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</w:tr>
      <w:tr w:rsidR="00106157" w14:paraId="7C3F8D7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C7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6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009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ar 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6D8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E7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75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7FD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106157" w14:paraId="285F4B5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E7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8E1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hingolipi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226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DB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79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8C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 w:rsidR="00106157" w14:paraId="2A530A5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8B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0C8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pidermal growth factor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31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12A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593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8E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:rsidR="00106157" w14:paraId="0EA12BB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8BB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AD3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ukocyte cell-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3C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37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00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C9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</w:tr>
      <w:tr w:rsidR="00106157" w14:paraId="50D6217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BD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0B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uron apopto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482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45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00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711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</w:tr>
      <w:tr w:rsidR="00106157" w14:paraId="3BC5BAF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2B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3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24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leukocyte cell-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77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FFD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00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D9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</w:tr>
      <w:tr w:rsidR="00106157" w14:paraId="7AC4A20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7BF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776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in localization to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94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8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AF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00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9EA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</w:tr>
      <w:tr w:rsidR="00106157" w14:paraId="3C2CA30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36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F5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tic cell cycle 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5E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.8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F7E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00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17A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 w:rsidR="00106157" w14:paraId="4D9AA12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49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E4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chromosome sepa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ED5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D9E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09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74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106157" w14:paraId="56C42A8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513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1C8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unological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F1F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17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1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C9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 w:rsidR="00106157" w14:paraId="2596EEA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55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C9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croglial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9B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8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F5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47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14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5635F0D4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9B5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0DF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ukocyte activation involved in 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30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8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E1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47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95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339D725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D3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9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31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xidoreduct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A37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89A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56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17E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106157" w14:paraId="42F2366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B49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E7E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B46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B1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67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2E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</w:tr>
      <w:tr w:rsidR="00106157" w14:paraId="522C5B9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FD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BAA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758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6B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67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00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</w:tr>
      <w:tr w:rsidR="00106157" w14:paraId="0F22531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EB1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1B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PI-coated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CD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43C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698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E2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106157" w14:paraId="2C7CA653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33A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E5E6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in-containing complex dis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C1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5AC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02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63C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</w:tr>
      <w:tr w:rsidR="00106157" w14:paraId="494385B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955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217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ergy derivation by oxidation of 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EF2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AC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02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3C2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 w:rsidR="00106157" w14:paraId="3E2F465A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F71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91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molecule of bacterial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868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A35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02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003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</w:tr>
      <w:tr w:rsidR="00106157" w14:paraId="4B371BB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B4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28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ate end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50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AF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02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875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</w:tr>
      <w:tr w:rsidR="00106157" w14:paraId="37513F3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48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C9D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agosome aci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F9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26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25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7FA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106157" w14:paraId="77DA6B43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36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8E6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mononuclear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09E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4F1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ED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106157" w14:paraId="428B026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D2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D2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productive structur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8D9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35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9FE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</w:tr>
      <w:tr w:rsidR="00106157" w14:paraId="5CFEF10A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57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2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DDB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cell-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58E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AF9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48F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 w:rsidR="00106157" w14:paraId="75E5892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E7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60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8FE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15C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B8C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</w:tr>
      <w:tr w:rsidR="00106157" w14:paraId="724354D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9B7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80C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au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A2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D0D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E7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</w:tr>
      <w:tr w:rsidR="00106157" w14:paraId="1225AF4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96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BC1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lymphocyte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47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B91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482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106157" w14:paraId="6AD7DDAD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205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71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674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lipopolysaccha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AEB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64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D0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 w:rsidR="00106157" w14:paraId="5A6C506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230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43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indle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65C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281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4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B4A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106157" w14:paraId="2647C12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529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10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leukocyte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270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22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5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2FE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 w:rsidR="00106157" w14:paraId="3D50558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C2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A1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itotic 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6FC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BF1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798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95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106157" w14:paraId="110E0E5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B5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267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ar periph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E2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BEE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05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9E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 w:rsidR="00106157" w14:paraId="4DDBCA6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95B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8E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hemopoi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69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B1C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14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BE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46A552A6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C69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DF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transfer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53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F9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14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13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 w:rsidR="00106157" w14:paraId="21A8E5AA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8A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068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NA polymerase II transcription regulator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89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68F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25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10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 w:rsidR="00106157" w14:paraId="3C2DAA8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6C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1CE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docytic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6D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79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68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39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 w:rsidR="00106157" w14:paraId="63475A26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6D3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642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E47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40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76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74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</w:tr>
      <w:tr w:rsidR="00106157" w14:paraId="5B4D908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4A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1E5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lpha-beta 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E99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3AC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98B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106157" w14:paraId="6236136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882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15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2D1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uro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69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88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AC9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35432B2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84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1A4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1/S transi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E61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B5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60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</w:tr>
      <w:tr w:rsidR="00106157" w14:paraId="3CE6725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9C3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898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 cell mediated 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EB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AB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B9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106157" w14:paraId="6FCAB29B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DB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252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leukocyte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24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198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1C3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106157" w14:paraId="084DBA1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DB9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4DB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protein serine/threonine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CDE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285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F4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</w:tr>
      <w:tr w:rsidR="00106157" w14:paraId="41C82F5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F5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06B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productive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A7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6E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D7A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</w:tr>
      <w:tr w:rsidR="00106157" w14:paraId="037B92CA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7C5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D7E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T cell mediated 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FC9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715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147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106157" w14:paraId="099DDE8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11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2A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76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F13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5DE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</w:tr>
      <w:tr w:rsidR="00106157" w14:paraId="1E6AF0B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ADB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588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agosome m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559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4E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BE4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106157" w14:paraId="39491A1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CD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1D3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D3E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D1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F53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 w:rsidR="00106157" w14:paraId="09BC079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B9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B7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B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96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B18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8D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106157" w14:paraId="698CDF6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62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6FB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osphatidylinositol 3-kin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DCB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02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9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98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106157" w14:paraId="7AC99BD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85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C94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-substrate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1F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DE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899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D3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</w:tr>
      <w:tr w:rsidR="00106157" w14:paraId="016A71D4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80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E01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inorganic sub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BD3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084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15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94E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:rsidR="00106157" w14:paraId="5818DD2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8FA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F2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AF7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8EB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17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19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</w:tr>
      <w:tr w:rsidR="00106157" w14:paraId="5359CCE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156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1FE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peptide hormone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B4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FA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17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2B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</w:tr>
      <w:tr w:rsidR="00106157" w14:paraId="5C23F05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61D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27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toskeleton-dependent cytoki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49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3BF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17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86D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:rsidR="00106157" w14:paraId="567C7AE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3EF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3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BC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PII vesicle c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E9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2DC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2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2A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106157" w14:paraId="346E4A3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D85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49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ar replication f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747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5A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2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41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 w:rsidR="00106157" w14:paraId="5186D807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439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F9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strand elongation involved in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C6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3F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60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BFB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106157" w14:paraId="6A85A14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75F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1E8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ex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4D6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536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84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CB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:rsidR="00106157" w14:paraId="5C91AF6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508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D0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utophagosome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FC4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84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84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635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 w:rsidR="00106157" w14:paraId="144124B9" w14:textId="77777777" w:rsidTr="00F66181">
        <w:trPr>
          <w:trHeight w:val="8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23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CD2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trograde vesicle-mediated transport, Golgi to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BB7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9DF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84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E43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106157" w14:paraId="344434C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8CE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16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phrin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357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881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84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E7B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106157" w14:paraId="206FD44B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228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D7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stablishment of protein localization to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AB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43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8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9B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</w:tr>
      <w:tr w:rsidR="00106157" w14:paraId="3F47334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F9B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C6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itotic sister chromatid sepa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FDE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68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98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50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106157" w14:paraId="72D9D1D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3F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46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F9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B32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08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B9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</w:tr>
      <w:tr w:rsidR="00106157" w14:paraId="1BFFCAE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40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2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2B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strand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1FA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409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0B9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106157" w14:paraId="1E64CC2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41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80B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crophage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C3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8F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29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79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:rsidR="00106157" w14:paraId="66D89B9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819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1E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immune effector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42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C7A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47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DBD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:rsidR="00106157" w14:paraId="04DB250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F8A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D2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AD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AB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52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13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:rsidR="00106157" w14:paraId="5D3CA6ED" w14:textId="77777777" w:rsidTr="00F66181">
        <w:trPr>
          <w:trHeight w:val="8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65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7E0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epidermal growth factor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77F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919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52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B9D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106157" w14:paraId="5F3BF84A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BD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C8D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establishment of 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023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07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60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057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</w:tr>
      <w:tr w:rsidR="00106157" w14:paraId="7966606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24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A2A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romosome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445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CAD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89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A95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10E3AB2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2BE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F0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lymphocyte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EB1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301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89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C96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36CE4F2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6B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80F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stablishment of chromosome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38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425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089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CB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365027F4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4FA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6E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cellular 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0E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F60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18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237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106157" w14:paraId="19C36E5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9D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13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stone deacetyl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91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74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184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02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106157" w14:paraId="375AC8E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08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6A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otide-excision repair, DNA gap fi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DC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4AB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186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37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106157" w14:paraId="75D1B07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D49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E08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RB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D5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2F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22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7A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 w:rsidR="00106157" w14:paraId="336E05E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E7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6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24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sicl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D5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B9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22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5E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</w:tr>
      <w:tr w:rsidR="00106157" w14:paraId="00258CB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7C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33B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tra-Golgi vesicle-mediate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D46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821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22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33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66140C6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0CC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547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acuo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FCA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6F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22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9DE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106157" w14:paraId="2212C77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4C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7F0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T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C4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F70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22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CA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106157" w14:paraId="644D1D4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13F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E9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hemopoi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4D2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941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243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CB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6</w:t>
            </w:r>
          </w:p>
        </w:tc>
      </w:tr>
      <w:tr w:rsidR="00106157" w14:paraId="11C7F5E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C97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0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F6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romosome, centromer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CF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3B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262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12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 w:rsidR="00106157" w14:paraId="0B83828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622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1CF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B1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558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304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0D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 w:rsidR="00106157" w14:paraId="3A17CBF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94C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ED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eroid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425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A3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400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8E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106157" w14:paraId="64787D06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AC6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9D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mino sugar and nucleotide suga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91E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40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412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8E4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49232CC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43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28D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ronic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764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682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412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31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106157" w14:paraId="76DBFD9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E7A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CA9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defens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67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F4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416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7D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</w:tr>
      <w:tr w:rsidR="00106157" w14:paraId="60CBB63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86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20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D3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F3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419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56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</w:tr>
      <w:tr w:rsidR="00106157" w14:paraId="37866D9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585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89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regulatio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croautopha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23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58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426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5EB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 w:rsidR="00106157" w14:paraId="13112F1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0F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C7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utophagosom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37C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5D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462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DB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 w:rsidR="00106157" w14:paraId="51C90DE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BB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136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epidermal growth factor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385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71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0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727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106157" w14:paraId="4FFB13C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729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48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neuron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9F9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564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7CE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27387F43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42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3C0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t-Golgi vesicle-mediate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84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C1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23A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:rsidR="00106157" w14:paraId="0B9A11C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F7E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DBC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C4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66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0D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</w:tr>
      <w:tr w:rsidR="00106157" w14:paraId="13455A6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DC1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93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intracellular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49C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0C8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3C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</w:tr>
      <w:tr w:rsidR="00106157" w14:paraId="0147AAD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12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61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olesterol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A78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38D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82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106157" w14:paraId="65AC482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324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B9C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NA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6F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AA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0B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106157" w14:paraId="1512104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650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80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erol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7DA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35C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ADD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106157" w14:paraId="57E253D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5C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7E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x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FB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8C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458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</w:tr>
      <w:tr w:rsidR="00106157" w14:paraId="71FF6A5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EB4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B9C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sicle targ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60A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0AE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6C7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:rsidR="00106157" w14:paraId="5A8190C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A7A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EC1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calization within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DF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B87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3F8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:rsidR="00106157" w14:paraId="74ACD88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42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42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ponse to peptide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10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AC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D5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6</w:t>
            </w:r>
          </w:p>
        </w:tc>
      </w:tr>
      <w:tr w:rsidR="00106157" w14:paraId="4A2BCA8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E92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32B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atomical structure 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77F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24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9C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 w:rsidR="00106157" w14:paraId="27CAA83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1B9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6B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ponse to 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EF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870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1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9B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</w:tr>
      <w:tr w:rsidR="00106157" w14:paraId="50A0439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08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EF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T cell mediated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E2C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B5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22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1A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358C6EA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835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B2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sicle c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F1F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AFF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76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230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106157" w14:paraId="07A3763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011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C17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agocytic c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E4D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EF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576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96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106157" w14:paraId="6C2CC65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F2A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906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tic sister chromatid sepa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39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F0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00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27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106157" w14:paraId="2AECD0B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234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C6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cell cycl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B9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EA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08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29E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</w:tr>
      <w:tr w:rsidR="00106157" w14:paraId="7289A64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07F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6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E9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emale sex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954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66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08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DFC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106157" w14:paraId="487A17C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63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D1D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metal 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1B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4A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08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8EB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</w:tr>
      <w:tr w:rsidR="00106157" w14:paraId="1D65DCB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BE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F33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protein kinase B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8B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297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08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97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 w:rsidR="00106157" w14:paraId="0266014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140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D3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rganelle f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190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30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08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D4C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1</w:t>
            </w:r>
          </w:p>
        </w:tc>
      </w:tr>
      <w:tr w:rsidR="00106157" w14:paraId="45D3F11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EDF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190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E92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secretion by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9ED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5D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08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049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</w:tr>
      <w:tr w:rsidR="00106157" w14:paraId="5E1AB6AA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F0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9D2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velopment of primary sexu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FB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97C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08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4E9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:rsidR="00106157" w14:paraId="0D7BC44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75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E62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anscription-coupled nucleotide-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23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B5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08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25F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106157" w14:paraId="55B5440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B78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55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in polyubiqui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E80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7F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10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2C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</w:tr>
      <w:tr w:rsidR="00106157" w14:paraId="5550955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37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9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23F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in localization to cell periph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EC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18F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10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AAB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</w:tr>
      <w:tr w:rsidR="00106157" w14:paraId="50F35DD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D0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F5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taphase/anaphase transi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7C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B4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10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96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106157" w14:paraId="05E4966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2B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3C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313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AC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10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A5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</w:tr>
      <w:tr w:rsidR="00106157" w14:paraId="440517C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B0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A2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neuron apopto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851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5C6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37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E8B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4AC55CC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3E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561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otide-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DC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E41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37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50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106157" w14:paraId="3861E82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4B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4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0E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cRNA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D0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45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42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B0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</w:tr>
      <w:tr w:rsidR="00106157" w14:paraId="791B999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7E1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86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indle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2B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7E4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90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BC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:rsidR="00106157" w14:paraId="3E54C40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92F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0ED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intracellular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D9F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E75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90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BB7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106157" w14:paraId="3417D68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228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452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cytoskelet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B3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75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96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F9E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:rsidR="00106157" w14:paraId="5083EC0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0C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15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4DE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C68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696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E0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</w:tr>
      <w:tr w:rsidR="00106157" w14:paraId="0326532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B7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70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ibrio cholerae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E4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7C3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718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3A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32F8152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4EC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A81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lgi transport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BCA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DFA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719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0D9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106157" w14:paraId="5DC4C5D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3A1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CA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ar env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7B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C25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759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50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7</w:t>
            </w:r>
          </w:p>
        </w:tc>
      </w:tr>
      <w:tr w:rsidR="00106157" w14:paraId="248E8AA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97C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7CC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on-transporting V-type ATPase, V0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20C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474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789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AE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106157" w14:paraId="569EFCF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EB1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9757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ans-Golgi network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6B9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4D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796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02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106157" w14:paraId="6CBAAEF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C66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316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54A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01D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86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EB3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 w:rsidR="00106157" w14:paraId="00044DD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27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5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B1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acrophage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25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57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86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3E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 w:rsidR="00106157" w14:paraId="29252EA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ECF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C5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D88-dependent toll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041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747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86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F2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15534E4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4F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CB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tection of biotic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60E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90F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86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76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12472FC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58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14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lgi to plasma membrane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4CD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E0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86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31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 w:rsidR="00106157" w14:paraId="353D1A2D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55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0A1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alpha-beta 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D1A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BD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86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48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:rsidR="00106157" w14:paraId="4032467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07C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A9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ERB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C0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E80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86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041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:rsidR="00106157" w14:paraId="1832B22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01F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35C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MP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F31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3E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872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E8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106157" w14:paraId="28B64CB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B7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26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interleukin-6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ECB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5A1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1935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97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106157" w14:paraId="4B5AD24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FFF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82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oglycan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961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87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086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0B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:rsidR="00106157" w14:paraId="57C0823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AE2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4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0F7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nucleocytoplasmic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426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EC9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107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424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106157" w14:paraId="16B3769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A1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67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port into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4E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C7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107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67B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 w:rsidR="00106157" w14:paraId="79F7F05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F3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6A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elomere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A83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EAF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107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4E5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 w:rsidR="00106157" w14:paraId="435B603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40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809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ascular endothelial growth factor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09A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10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158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225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:rsidR="00106157" w14:paraId="435EBFE7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FA2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470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defense response to virus by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61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5D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27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DF7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106157" w14:paraId="763A18F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D0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200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C86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chromosom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36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E4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09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56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 w:rsidR="00106157" w14:paraId="79B7BCA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EF2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931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in targ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D71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38E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09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4AD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</w:tr>
      <w:tr w:rsidR="00106157" w14:paraId="4169A68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FC0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93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toki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31D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5D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26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21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 w:rsidR="00106157" w14:paraId="30D899C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DC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8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18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in C-terminus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B7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F2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41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01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12CBB6D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8A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A2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llage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EF3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FE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41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80A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5903C6E0" w14:textId="77777777" w:rsidTr="00F66181">
        <w:trPr>
          <w:trHeight w:val="8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97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CE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TPase activity, coupled to transmembrane movement of ions, rotational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97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8FE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41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D99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106157" w14:paraId="1B91DF9B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5D7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3D4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on-transporting ATPase activity, rotational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C7D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D8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41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05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106157" w14:paraId="3BA0694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FA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5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50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oll-like recep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1D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711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48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C2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106157" w14:paraId="10C6816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6F5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8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11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-dependent A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E5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E2B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48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A7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106157" w14:paraId="3937239B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300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039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ngle-stranded DNA helic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94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0D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48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900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106157" w14:paraId="1A44637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C5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0B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DP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27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F5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48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8F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7B603F7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07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6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E9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70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B2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56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D9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7</w:t>
            </w:r>
          </w:p>
        </w:tc>
      </w:tr>
      <w:tr w:rsidR="00106157" w14:paraId="7B4939A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29B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888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elic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99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AA3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56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E07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:rsidR="00106157" w14:paraId="550F17D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67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A38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ipopep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15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B3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56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6B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106157" w14:paraId="33C5A35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B8B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6E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cellular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F05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29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37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28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106157" w14:paraId="1B907ED3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92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BC47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A95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9EC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A0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:rsidR="00106157" w14:paraId="2354DE67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244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26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taphase/anaphase transi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DE1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3D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92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4D84A884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CC7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C4A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etaphase/anaphase transi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34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19C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D65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60F2349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BE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BF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6AB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BB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9F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</w:tr>
      <w:tr w:rsidR="00106157" w14:paraId="7A8E2B0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870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D88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protein complex dis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DF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7D8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040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 w:rsidR="00106157" w14:paraId="69E6952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AB1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D7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comotion involved in locomotory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F41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EB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88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106157" w14:paraId="6CF990C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EF9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AD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tection of molecule of bacterial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514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133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14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106157" w14:paraId="3C32397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2EA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051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 projection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8C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399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48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27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</w:tr>
      <w:tr w:rsidR="00106157" w14:paraId="2A0AE96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854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3E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in targeting to 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A6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E9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69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59B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106157" w14:paraId="0863EA3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C9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0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30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ysosom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204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C52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70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DA4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106157" w14:paraId="4B88987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60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8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1F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ytic vacuol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B3A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D6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470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AF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106157" w14:paraId="7FBF201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5E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21D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adaptive 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1E6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50F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512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285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106157" w14:paraId="3A00B22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2E4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59D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9D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A5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514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952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106157" w14:paraId="30AD8F6A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044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81D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ERB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E6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BA3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514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15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106157" w14:paraId="181B6F1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AF9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5A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protein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2C6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20F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619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CB7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</w:tr>
      <w:tr w:rsidR="00106157" w14:paraId="15BDFA1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B8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0D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 cycle G1/S 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D4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10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627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26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</w:tr>
      <w:tr w:rsidR="00106157" w14:paraId="650AF19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E2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A2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'-5' DNA helic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610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970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634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4A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106157" w14:paraId="7448F634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C7B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5D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biquitin-like protein conjugating enzym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27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49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634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D5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 w:rsidR="00106157" w14:paraId="02EB69F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0BD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41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alpha-beta 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17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03E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645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B9A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106157" w14:paraId="07A9DE4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7C2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94B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terferon-beta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62A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C4F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645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DE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 w:rsidR="00106157" w14:paraId="2B09C36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99B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DD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myloid-bet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A0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B8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705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C5A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4AEAE3BA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068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3BE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icarboxylic acid cycle enzym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55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72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75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D71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106157" w14:paraId="76413CD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23E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F3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xoribonucle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009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E3C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75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94C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106157" w14:paraId="5824C43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B8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BF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ergy reserv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A5F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C0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783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210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785E9CB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2E1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5C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interleukin-6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E8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66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787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B5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106157" w14:paraId="18E61E43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D2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DD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itotic cell cycle 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A5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73F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08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D8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</w:tr>
      <w:tr w:rsidR="00106157" w14:paraId="24EACEC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A2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693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lymphocyte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C7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401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08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D4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 w:rsidR="00106157" w14:paraId="4ADB8F0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867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2DC8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chemical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D1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82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24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05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</w:tr>
      <w:tr w:rsidR="00106157" w14:paraId="7081F4A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E68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85B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5C1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62D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60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1B2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106157" w14:paraId="533C3783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0DA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94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superoxide anion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64B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1F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60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A8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106157" w14:paraId="10CEA3C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76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0B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29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CB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60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17D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</w:tr>
      <w:tr w:rsidR="00106157" w14:paraId="40CC37F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B9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63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interleukin-10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5F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95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60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85F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0F3467F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B8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9B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cadmium 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5DF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FAC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60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C96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509BD8A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FF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993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spindl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C87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50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60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850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1F894D96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1FB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8D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response to endoplasmic reticulum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E0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91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860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D8F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3C2292B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27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A8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F6A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702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917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E38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 w:rsidR="00106157" w14:paraId="3271252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C32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9F1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terleukin-6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DD3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9F3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2969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E47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106157" w14:paraId="5730F37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5D4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0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77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protein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4CE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6D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008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0AE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</w:tr>
      <w:tr w:rsidR="00106157" w14:paraId="4E310727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1B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A21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attern recognition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34C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7E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010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98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</w:tr>
      <w:tr w:rsidR="00106157" w14:paraId="6F830D4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4CD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CC1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li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34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17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011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6E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</w:tr>
      <w:tr w:rsidR="00106157" w14:paraId="38C49FA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BDC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27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PII-coated vesicle bud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9A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59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033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B9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106157" w14:paraId="6ECFF6E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CAD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6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79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ponse to cadmium 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AC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F2B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03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1A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106157" w14:paraId="4CFD30F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E1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37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leukocyte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29B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D6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130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939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</w:tr>
      <w:tr w:rsidR="00106157" w14:paraId="6D21D60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728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CB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helic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2A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43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150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21C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 w:rsidR="00106157" w14:paraId="136E1B6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47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9B9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romosome, telomer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07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7F4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11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79E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 w:rsidR="00106157" w14:paraId="7F2D1BF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6C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F5E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ansport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AF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9B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11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C08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</w:tr>
      <w:tr w:rsidR="00106157" w14:paraId="0A5F00E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C93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acuolar proton-transporting V-type ATP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17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30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11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B7C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106157" w14:paraId="3B88FBF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16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6C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PI-coated 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C7E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C1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11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471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106157" w14:paraId="3D9C741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39C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86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cell ki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05F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F99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44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474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106157" w14:paraId="6333CFA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4F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720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interleukin-10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3B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AF8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63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64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460F0E76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4A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DBB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interleukin-1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C6A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15C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63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81A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5131A08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905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704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stablishment of protein localization to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5EF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963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63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2C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33120BD1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7A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1BC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integrity 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C7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4FE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63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F3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106157" w14:paraId="48B37D7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106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8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A06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nad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3B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EA0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63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F2D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2E023E2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1EE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D07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antigen receptor-mediate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61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46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63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C1F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106157" w14:paraId="76922BD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501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2CE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neuron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C7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74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88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E3C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106157" w14:paraId="27F6D73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12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38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prostaglandin E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928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16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288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650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106157" w14:paraId="4CE0F46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6E1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2D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sen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AD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1A1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411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BF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 w:rsidR="00106157" w14:paraId="3EBDF3D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58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74C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F4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812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411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E6B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106157" w14:paraId="1899654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490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EF3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intracellular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56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D1F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419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C48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 w:rsidR="00106157" w14:paraId="4B2540E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46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64E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lmonell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F4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960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441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73C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</w:tr>
      <w:tr w:rsidR="00106157" w14:paraId="29F7990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C7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E9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itotic metaphase/ana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237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32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462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B2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106157" w14:paraId="31076DD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1C2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DAB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AP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702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87B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462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BD7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</w:tr>
      <w:tr w:rsidR="00106157" w14:paraId="43B992D3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D07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F6C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type I interferon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AA1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981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462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77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106157" w14:paraId="65203AC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71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4AA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ynaptic vesicle re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8C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6A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462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68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106157" w14:paraId="29A0DFD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83A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1B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sicle do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47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58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51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D72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106157" w14:paraId="1DB0049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D0B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D5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3AE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D0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578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08F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</w:tr>
      <w:tr w:rsidR="00106157" w14:paraId="24CF9F4B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B6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sa0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548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GE-RAGE signaling pathway in diabet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A1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DE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598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C1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:rsidR="00106157" w14:paraId="4B77FAD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D4E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F8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ox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7BB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10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598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28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 w:rsidR="00106157" w14:paraId="189F436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69B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3F8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p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8C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C4C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598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622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106157" w14:paraId="53BA927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4F5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87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velopment of primary male sexu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C52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16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638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C7E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:rsidR="00106157" w14:paraId="4AB23937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77A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4A1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carbohydr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0B7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67E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681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335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</w:tr>
      <w:tr w:rsidR="00106157" w14:paraId="32B4E7E7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DE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883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B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8A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5A5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71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830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106157" w14:paraId="26A072C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4C4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24F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ponse to unfold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39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BC8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71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9A6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:rsidR="00106157" w14:paraId="7B61018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FEC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1CA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metaphase plat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ng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FF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06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15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72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3A2AE38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DA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14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62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xocy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9C0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AF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30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99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106157" w14:paraId="18720EA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21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E6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ponse to B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37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664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42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7E3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 w:rsidR="00106157" w14:paraId="221FB67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BEA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717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BMP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E4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69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42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EF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 w:rsidR="00106157" w14:paraId="5F79FC5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97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B9A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tic DNA integrity 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1A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4C2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42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33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 w:rsidR="00106157" w14:paraId="4C8B9AB3" w14:textId="77777777" w:rsidTr="00F66181">
        <w:trPr>
          <w:trHeight w:val="11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A0F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44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 cell activation via T cell receptor contact with antigen bound to MHC molecule on antigen presenting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A11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8ED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44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3F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106157" w14:paraId="5F925B6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B07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9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FD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olic acid-containing compoun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63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65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44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07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106157" w14:paraId="292075E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BA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C4C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eptidyl-tyrosine 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C7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AD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44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A27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</w:tr>
      <w:tr w:rsidR="00106157" w14:paraId="20D8B33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906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F6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ponse to metal 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49E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C1C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44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35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</w:tr>
      <w:tr w:rsidR="00106157" w14:paraId="7FCAB75B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2BD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9FA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interferon-beta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BD3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9DA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44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2CF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 w:rsidR="00106157" w14:paraId="53AB9EE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08F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66D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2D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9B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46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1B8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106157" w14:paraId="2A48B12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E3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6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D9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biquitin conjugating enzym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B1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1D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54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69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 w:rsidR="00106157" w14:paraId="1E0F6A8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D9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BC5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osphatidylinositol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CC0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ABD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68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56B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106157" w14:paraId="765C6EE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82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AB6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sulin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501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C13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96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8D8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:rsidR="00106157" w14:paraId="54AC0656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29A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92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ouble-strand break repair via homologous 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B55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FBD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96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DE2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 w:rsidR="00106157" w14:paraId="3AD9181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E3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439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06A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F62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896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06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</w:tr>
      <w:tr w:rsidR="00106157" w14:paraId="389994D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BD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5E0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response to insulin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DF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50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25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D5D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3A84A71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7E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72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in K63-linked ubiqui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F16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D27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25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F1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106157" w14:paraId="26E69AF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40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8C9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crophage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42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E57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25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54A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106157" w14:paraId="18D94F87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63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E7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ponse to topologically incorrect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59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A83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25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FC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</w:tr>
      <w:tr w:rsidR="00106157" w14:paraId="762402F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AC1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4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8AC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sicle targeting, rough ER to cis-Gol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E1E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77C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25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4E5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106157" w14:paraId="4137532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B4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C20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PII vesicle co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CEA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7CD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25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0E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106157" w14:paraId="14C5084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20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D2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 cell mediated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256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9B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49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9D9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 w:rsidR="00106157" w14:paraId="1717463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CA5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1BB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romosome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E01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D84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55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25E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</w:tr>
      <w:tr w:rsidR="00106157" w14:paraId="0C4613E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64A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5A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elomer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CF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A3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57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08A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106157" w14:paraId="0882281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D8E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77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epithelial to mesenchymal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66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4FE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57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04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106157" w14:paraId="205A0E9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64F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D9F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telomere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36E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B85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57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06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106157" w14:paraId="427B85B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6B6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190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74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NIK/NF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F97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9E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57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C4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106157" w14:paraId="715C9BF6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CC7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B48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ipid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303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2B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63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3A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:rsidR="00106157" w14:paraId="58A5D5F4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2D8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0D0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uman 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B61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3D1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63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5FB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</w:tr>
      <w:tr w:rsidR="00106157" w14:paraId="334FABC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C48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AB6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aga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A7B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6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0A0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3963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17B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:rsidR="00106157" w14:paraId="64FEAD35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E0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04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NF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transcription fac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9D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BCD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D74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 w:rsidR="00106157" w14:paraId="54D4FE8B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A6D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59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ular polysaccharid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69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C7B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CEA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106157" w14:paraId="43319F2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F4B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B84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spindle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F3D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C2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97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106157" w14:paraId="1343FC5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856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8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231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tection of external biotic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7B8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B1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E12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106157" w14:paraId="51B9131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774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52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utophagosome m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A06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92C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53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0B0CF2E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6A3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DE0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microtubule cytoskelet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A9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C54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653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 w:rsidR="00106157" w14:paraId="6071EF5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69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BA4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ll adhesion mediated by integ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49A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8D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B8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106157" w14:paraId="1FBC2279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B3D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69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telomere maintenance via telo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7C3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E4E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6DA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 w:rsidR="00106157" w14:paraId="2CC27A54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3E4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B8E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osphatidylinositol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E08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67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CB7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:rsidR="00106157" w14:paraId="5C16A142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BF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74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lymphocyte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22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568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73A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</w:tr>
      <w:tr w:rsidR="00106157" w14:paraId="32A5A17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3C8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529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mor necrosis factor superfamily cytokine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8B8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BE4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0D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106157" w14:paraId="276D964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01D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02E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a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protein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2C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40F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424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</w:tr>
      <w:tr w:rsidR="00106157" w14:paraId="5228867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D88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DDF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D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BFD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920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876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:rsidR="00106157" w14:paraId="781E1A6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22F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917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B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58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2FA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F3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467107B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DEA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217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atelet ag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6F7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88F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0F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6840F8B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0E4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3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B9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ansferr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BEF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C24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BD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106157" w14:paraId="608201F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FE7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0D1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uperoxide anion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159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A48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213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106157" w14:paraId="2EE6344D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E8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B8C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transforming growth factor beta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8C0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D69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37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18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106157" w14:paraId="3621119F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2E4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3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945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intracell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72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4D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61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BEA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</w:tr>
      <w:tr w:rsidR="00106157" w14:paraId="4F76A2A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D6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7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9E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eloid leukocyte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5F7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86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61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08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</w:tr>
      <w:tr w:rsidR="00106157" w14:paraId="7D9C19C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C28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71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teasome-mediated ubiquitin-dependent 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39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F5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61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E5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  <w:tr w:rsidR="00106157" w14:paraId="57F1326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FBA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2283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eptidyl-tyrosine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9B7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2E5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065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C7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</w:tr>
      <w:tr w:rsidR="00106157" w14:paraId="26AA3F73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CC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9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1CC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NA phosphodiester bond hyd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31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083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22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73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106157" w14:paraId="2FB9BE0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E1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BE6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end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A8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08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268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CD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106157" w14:paraId="04EC8A7D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7FA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7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58E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ivation of NF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app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inducing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50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D3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2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04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106157" w14:paraId="68F06A4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9DB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B0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emale genitalia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A16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06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2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05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106157" w14:paraId="568D2190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44F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8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C9F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lgi vesicle bud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DE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1A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310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0C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106157" w14:paraId="4AAECD8C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715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1E1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cell cycle 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CE7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AC1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310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B80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106157" w14:paraId="18BCAEC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533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542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tegr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515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C71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316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042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 w:rsidR="00106157" w14:paraId="1C87929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9A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C66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sicle budding from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17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A85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356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AC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 w:rsidR="00106157" w14:paraId="1BB9F14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891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0AB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combinational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8E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5F0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389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E4C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 w:rsidR="00106157" w14:paraId="3F1E74A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E6B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2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D8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cell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5E7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EFA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39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31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1</w:t>
            </w:r>
          </w:p>
        </w:tc>
      </w:tr>
      <w:tr w:rsidR="00106157" w14:paraId="090F08B8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91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CC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t-embryonic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028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60F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39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A37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106157" w14:paraId="2FE2B725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3C8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4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F8E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omotypic cell-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0C7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B9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39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F5C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106157" w14:paraId="7548557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CB9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9F8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tracellular lipi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A3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650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55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2FA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 w:rsidR="00106157" w14:paraId="105091D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44A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5C9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athr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dependent end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B1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6E6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55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64C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 w:rsidR="00106157" w14:paraId="097D186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A86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E2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tokine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A1D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992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89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C01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106157" w14:paraId="3F22324E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36C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7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76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H3 doma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99A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7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82A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89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910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:rsidR="00106157" w14:paraId="06B0146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B5F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F0E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osphatas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2A9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6D5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89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B34A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</w:tr>
      <w:tr w:rsidR="00106157" w14:paraId="7DB76E82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345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14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0E4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talytic activity, acting on 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97E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322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89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20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29ADF0D1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5C2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FF6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biquitin-like protein transfer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392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DE9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89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3B1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 w:rsidR="00106157" w14:paraId="350C4EAF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3C2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367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BFE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F0D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489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102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</w:tr>
      <w:tr w:rsidR="00106157" w14:paraId="503130A3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50F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C357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ultivesicular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BAB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F89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538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C1F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106157" w14:paraId="6AB2403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C13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5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542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sicle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DE0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5A7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560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CD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 w:rsidR="00106157" w14:paraId="133AA58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5D9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a0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611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C8B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A72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593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F26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 w:rsidR="00106157" w14:paraId="420E555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D76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1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50F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xidoreductase activity, acting on NAD(P)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911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AB4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605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716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106157" w14:paraId="77245E9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BB6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048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sponse to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ED1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04A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63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F92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</w:tr>
      <w:tr w:rsidR="00106157" w14:paraId="2F5DAA69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735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D2F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terleukin-10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9D0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ECD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63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98B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106157" w14:paraId="76BA28DA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3B8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E1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gulation of cell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7F4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4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C67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65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D73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 w:rsidR="00106157" w14:paraId="720C32EE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254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7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A3A1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G0 to G1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5264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70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693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75C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 w:rsidR="00106157" w14:paraId="4B76AC3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BF2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548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NA damage 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51B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48B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693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E09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 w:rsidR="00106157" w14:paraId="7C57A3DD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8085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4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386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tic DNA damage 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535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4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DF3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69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19C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106157" w14:paraId="10ABF59B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3FA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0AC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elin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EF0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CA5C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743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12D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106157" w14:paraId="102A8BFD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03B1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46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629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sitive regulation of alpha-beta T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D52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561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743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D7B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106157" w14:paraId="2FA210EC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14F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0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407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le gonad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FA6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1D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747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06F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 w:rsidR="00106157" w14:paraId="5086C790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EEB2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0F0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ress-activated protein kinase signaling casc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B2BE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F5E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775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27FB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</w:tr>
      <w:tr w:rsidR="00106157" w14:paraId="4157C837" w14:textId="77777777" w:rsidTr="00F6618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B10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6CC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mor necrosis factor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0B4D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7B76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789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4CB0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:rsidR="00106157" w14:paraId="09D57C78" w14:textId="77777777" w:rsidTr="00F6618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A8BC5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:0032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4F72E8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gative regulation of interferon-beta 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F82BC9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2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B4A15F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4957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FB453" w14:textId="77777777" w:rsidR="00106157" w:rsidRDefault="000758AD" w:rsidP="00F6618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</w:tbl>
    <w:p w14:paraId="5AC15113" w14:textId="77777777" w:rsidR="00106157" w:rsidRDefault="000758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O, Gene Ontology; KEGG, Kyoto Encyclopedia of Genes and Genomes; DEGs, differentially expressed genes; FDR, false discovery rate.</w:t>
      </w:r>
    </w:p>
    <w:sectPr w:rsidR="00106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56DD6" w14:textId="77777777" w:rsidR="007A6265" w:rsidRDefault="007A6265" w:rsidP="00F0124C">
      <w:r>
        <w:separator/>
      </w:r>
    </w:p>
  </w:endnote>
  <w:endnote w:type="continuationSeparator" w:id="0">
    <w:p w14:paraId="5580D653" w14:textId="77777777" w:rsidR="007A6265" w:rsidRDefault="007A6265" w:rsidP="00F01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A31AA" w14:textId="77777777" w:rsidR="007A6265" w:rsidRDefault="007A6265" w:rsidP="00F0124C">
      <w:r>
        <w:separator/>
      </w:r>
    </w:p>
  </w:footnote>
  <w:footnote w:type="continuationSeparator" w:id="0">
    <w:p w14:paraId="170D9940" w14:textId="77777777" w:rsidR="007A6265" w:rsidRDefault="007A6265" w:rsidP="00F01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918"/>
    <w:rsid w:val="00050D47"/>
    <w:rsid w:val="000758AD"/>
    <w:rsid w:val="000F0728"/>
    <w:rsid w:val="00106157"/>
    <w:rsid w:val="00237FEE"/>
    <w:rsid w:val="00251F5F"/>
    <w:rsid w:val="0029670A"/>
    <w:rsid w:val="002A3B7F"/>
    <w:rsid w:val="00343EB3"/>
    <w:rsid w:val="003450F6"/>
    <w:rsid w:val="003B4634"/>
    <w:rsid w:val="00424B85"/>
    <w:rsid w:val="00425739"/>
    <w:rsid w:val="00447182"/>
    <w:rsid w:val="004D3460"/>
    <w:rsid w:val="004E0979"/>
    <w:rsid w:val="004E368C"/>
    <w:rsid w:val="00507946"/>
    <w:rsid w:val="005375D2"/>
    <w:rsid w:val="00561173"/>
    <w:rsid w:val="0056733C"/>
    <w:rsid w:val="00577CA3"/>
    <w:rsid w:val="00594F78"/>
    <w:rsid w:val="006133CB"/>
    <w:rsid w:val="0064484E"/>
    <w:rsid w:val="006D2BA1"/>
    <w:rsid w:val="007357FB"/>
    <w:rsid w:val="007A6265"/>
    <w:rsid w:val="00860FB4"/>
    <w:rsid w:val="00A97947"/>
    <w:rsid w:val="00CC2473"/>
    <w:rsid w:val="00D110E3"/>
    <w:rsid w:val="00DC6609"/>
    <w:rsid w:val="00DE62CB"/>
    <w:rsid w:val="00DE7CEA"/>
    <w:rsid w:val="00E12D79"/>
    <w:rsid w:val="00E63065"/>
    <w:rsid w:val="00E90ADE"/>
    <w:rsid w:val="00EC2CF0"/>
    <w:rsid w:val="00F0124C"/>
    <w:rsid w:val="00F66181"/>
    <w:rsid w:val="00FA7918"/>
    <w:rsid w:val="00FD1FA5"/>
    <w:rsid w:val="00FD356E"/>
    <w:rsid w:val="00FD7170"/>
    <w:rsid w:val="280F5AF7"/>
    <w:rsid w:val="28E814C0"/>
    <w:rsid w:val="33D671EC"/>
    <w:rsid w:val="3933675D"/>
    <w:rsid w:val="4A0706E5"/>
    <w:rsid w:val="611E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3A1889"/>
  <w15:docId w15:val="{E152A338-6D9D-42EE-AEC4-A0409DF4E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6</Pages>
  <Words>4631</Words>
  <Characters>26401</Characters>
  <Application>Microsoft Office Word</Application>
  <DocSecurity>0</DocSecurity>
  <Lines>220</Lines>
  <Paragraphs>61</Paragraphs>
  <ScaleCrop>false</ScaleCrop>
  <Company/>
  <LinksUpToDate>false</LinksUpToDate>
  <CharactersWithSpaces>30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uidui tan</cp:lastModifiedBy>
  <cp:revision>9</cp:revision>
  <dcterms:created xsi:type="dcterms:W3CDTF">2022-02-14T06:00:00Z</dcterms:created>
  <dcterms:modified xsi:type="dcterms:W3CDTF">2022-02-1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3F56C4A049741B19EF103910D1F901E</vt:lpwstr>
  </property>
</Properties>
</file>